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9. </w:t>
      </w:r>
      <w:r>
        <w:rPr>
          <w:b/>
          <w:color w:val="000000"/>
          <w:szCs w:val="21"/>
        </w:rPr>
        <w:t xml:space="preserve">The carboxyesterases (CE) genes identified by RT-PCR and analysed by semi-quantitative RT-PCR for differential expression profiling. 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907"/>
        <w:gridCol w:w="1438"/>
        <w:gridCol w:w="5703"/>
        <w:gridCol w:w="1248"/>
        <w:gridCol w:w="1087"/>
        <w:gridCol w:w="3056"/>
      </w:tblGrid>
      <w:tr>
        <w:trPr/>
        <w:tc>
          <w:tcPr>
            <w:tcW w:w="6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57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30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6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</w:t>
            </w:r>
          </w:p>
        </w:tc>
        <w:tc>
          <w:tcPr>
            <w:tcW w:w="90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</w:t>
            </w:r>
          </w:p>
        </w:tc>
        <w:tc>
          <w:tcPr>
            <w:tcW w:w="143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59</w:t>
            </w:r>
          </w:p>
        </w:tc>
        <w:tc>
          <w:tcPr>
            <w:tcW w:w="570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7500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-like</w:t>
            </w:r>
          </w:p>
        </w:tc>
        <w:tc>
          <w:tcPr>
            <w:tcW w:w="124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21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30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28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239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329+ scaffold24062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358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5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caffold1837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8962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57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51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A, member 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799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691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4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5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618+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350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6119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4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4112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51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A, member 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scaffold4796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03451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alpha-esterase like protein E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0.0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caffold5681+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29899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9376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4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caffold6027+ 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caffold28719+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597034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392698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4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197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YP_00324090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Paenibacillus sp. Y412MC10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9423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765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0966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1971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venom carboxylesterase-6 precurso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1386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950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arboxylesterase 3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3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4194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6119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>
          <w:trHeight w:val="22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5</w:t>
            </w:r>
          </w:p>
        </w:tc>
        <w:tc>
          <w:tcPr>
            <w:tcW w:w="143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14283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4851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>
          <w:trHeight w:val="315" w:hRule="atLeast"/>
        </w:trPr>
        <w:tc>
          <w:tcPr>
            <w:tcW w:w="6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7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7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5049</w:t>
            </w:r>
          </w:p>
        </w:tc>
        <w:tc>
          <w:tcPr>
            <w:tcW w:w="570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47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A, member 4</w:t>
            </w:r>
          </w:p>
        </w:tc>
        <w:tc>
          <w:tcPr>
            <w:tcW w:w="124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12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305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>
          <w:trHeight w:val="315" w:hRule="atLeast"/>
        </w:trPr>
        <w:tc>
          <w:tcPr>
            <w:tcW w:w="14066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 xml:space="preserve">S9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6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57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30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6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8</w:t>
            </w:r>
          </w:p>
        </w:tc>
        <w:tc>
          <w:tcPr>
            <w:tcW w:w="90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8</w:t>
            </w:r>
          </w:p>
        </w:tc>
        <w:tc>
          <w:tcPr>
            <w:tcW w:w="143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5367</w:t>
            </w:r>
          </w:p>
        </w:tc>
        <w:tc>
          <w:tcPr>
            <w:tcW w:w="570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6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E, member 11 precursor</w:t>
            </w:r>
          </w:p>
        </w:tc>
        <w:tc>
          <w:tcPr>
            <w:tcW w:w="124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38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30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2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5829+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58723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6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E, member 10 precurso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6413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655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7150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7417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caffold19014+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218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2218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5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9350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6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E, member 10 precurso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0552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19716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venom carboxylesterase-6 precurso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618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221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752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221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3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caffold23688+ scaffold18352</w:t>
            </w:r>
            <w:r>
              <w:rPr>
                <w:color w:val="000000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583471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358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D, member 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4309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76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9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318+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57959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599255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 isoform 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056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230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322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765.1|</w:t>
              </w:r>
            </w:hyperlink>
            <w:bookmarkStart w:id="0" w:name="193579936"/>
            <w:bookmarkEnd w:id="0"/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4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478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76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>
          <w:trHeight w:val="315" w:hRule="atLeast"/>
        </w:trPr>
        <w:tc>
          <w:tcPr>
            <w:tcW w:w="62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575596</w:t>
            </w:r>
          </w:p>
        </w:tc>
        <w:tc>
          <w:tcPr>
            <w:tcW w:w="570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399739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25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305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>
          <w:trHeight w:val="675" w:hRule="atLeast"/>
        </w:trPr>
        <w:tc>
          <w:tcPr>
            <w:tcW w:w="14066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4066" w:type="dxa"/>
            <w:gridSpan w:val="7"/>
            <w:tcBorders/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 xml:space="preserve">S9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>
          <w:trHeight w:val="423" w:hRule="atLeast"/>
        </w:trPr>
        <w:tc>
          <w:tcPr>
            <w:tcW w:w="6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57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30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62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0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3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589807+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40870+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63929+ C9705567</w:t>
            </w:r>
          </w:p>
        </w:tc>
        <w:tc>
          <w:tcPr>
            <w:tcW w:w="570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392696.4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esterase FE4-like</w:t>
            </w:r>
          </w:p>
        </w:tc>
        <w:tc>
          <w:tcPr>
            <w:tcW w:w="124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21</w:t>
            </w:r>
          </w:p>
        </w:tc>
        <w:tc>
          <w:tcPr>
            <w:tcW w:w="10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305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03124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9376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30333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51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clade A, member 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2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78949</w:t>
            </w:r>
          </w:p>
        </w:tc>
        <w:tc>
          <w:tcPr>
            <w:tcW w:w="570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090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venom carboxylesterase-6-lik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62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</w:t>
            </w: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80177</w:t>
            </w:r>
          </w:p>
        </w:tc>
        <w:tc>
          <w:tcPr>
            <w:tcW w:w="570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hyperlink r:id="rId4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YP_00494874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arboxylesterase type B</w:t>
            </w:r>
          </w:p>
        </w:tc>
        <w:tc>
          <w:tcPr>
            <w:tcW w:w="124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06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305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Aggregatibacter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ctinomycetemcomitans 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NH9381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 xml:space="preserve">CE, </w:t>
      </w:r>
      <w:r>
        <w:rPr>
          <w:color w:val="000000"/>
          <w:szCs w:val="21"/>
        </w:rPr>
        <w:t>carboxyesterases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Transcriptome ID</w:t>
      </w:r>
      <w:r>
        <w:rPr>
          <w:color w:val="000000"/>
          <w:szCs w:val="21"/>
        </w:rPr>
        <w:t xml:space="preserve">, code number </w:t>
      </w:r>
      <w:r>
        <w:rPr>
          <w:color w:val="000000"/>
          <w:sz w:val="24"/>
        </w:rPr>
        <w:t>annotated</w:t>
      </w:r>
      <w:r>
        <w:rPr>
          <w:color w:val="000000"/>
          <w:sz w:val="24"/>
        </w:rPr>
        <w:t xml:space="preserve"> in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ranscriptome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28705824?report=genbank&amp;log$=protalign&amp;blast_rank=1&amp;RID=3PABHBKC014" TargetMode="External"/><Relationship Id="rId3" Type="http://schemas.openxmlformats.org/officeDocument/2006/relationships/hyperlink" Target="http://www.ncbi.nlm.nih.gov/protein/328721642?report=genbank&amp;log$=protalign&amp;blast_rank=1&amp;RID=3PAVXFXJ016" TargetMode="External"/><Relationship Id="rId4" Type="http://schemas.openxmlformats.org/officeDocument/2006/relationships/hyperlink" Target="http://www.ncbi.nlm.nih.gov/protein/156546659?report=genbank&amp;log$=protalign&amp;blast_rank=2&amp;RID=3PB2XGCF01N" TargetMode="External"/><Relationship Id="rId5" Type="http://schemas.openxmlformats.org/officeDocument/2006/relationships/hyperlink" Target="http://www.ncbi.nlm.nih.gov/protein/350412381?report=genbank&amp;log$=protalign&amp;blast_rank=1&amp;RID=3PBK8KSX014" TargetMode="External"/><Relationship Id="rId6" Type="http://schemas.openxmlformats.org/officeDocument/2006/relationships/hyperlink" Target="http://www.ncbi.nlm.nih.gov/protein/289177080?report=genbank&amp;log$=protalign&amp;blast_rank=3&amp;RID=3PBEVX1501S" TargetMode="External"/><Relationship Id="rId7" Type="http://schemas.openxmlformats.org/officeDocument/2006/relationships/hyperlink" Target="http://www.ncbi.nlm.nih.gov/protein/157136805?report=genbank&amp;log$=protalign&amp;blast_rank=3&amp;RID=3PBPAJBV01S" TargetMode="External"/><Relationship Id="rId8" Type="http://schemas.openxmlformats.org/officeDocument/2006/relationships/hyperlink" Target="http://www.ncbi.nlm.nih.gov/protein/157132743?report=genbank&amp;log$=protalign&amp;blast_rank=3&amp;RID=3PB429RM01N" TargetMode="External"/><Relationship Id="rId9" Type="http://schemas.openxmlformats.org/officeDocument/2006/relationships/hyperlink" Target="http://www.ncbi.nlm.nih.gov/protein/289177080?report=genbank&amp;log$=protalign&amp;blast_rank=6&amp;RID=3PC97V7Z014" TargetMode="External"/><Relationship Id="rId10" Type="http://schemas.openxmlformats.org/officeDocument/2006/relationships/hyperlink" Target="http://www.ncbi.nlm.nih.gov/protein/86515386?report=genbank&amp;log$=protalign&amp;blast_rank=6&amp;RID=3PCG5U7V01N" TargetMode="External"/><Relationship Id="rId11" Type="http://schemas.openxmlformats.org/officeDocument/2006/relationships/hyperlink" Target="http://www.ncbi.nlm.nih.gov/protein/350424343?report=genbank&amp;log$=protalign&amp;blast_rank=1&amp;RID=3PFDMFNK014" TargetMode="External"/><Relationship Id="rId12" Type="http://schemas.openxmlformats.org/officeDocument/2006/relationships/hyperlink" Target="http://www.ncbi.nlm.nih.gov/protein/66560187?report=genbank&amp;log$=protalign&amp;blast_rank=2&amp;RID=3PFM2N9301N" TargetMode="External"/><Relationship Id="rId13" Type="http://schemas.openxmlformats.org/officeDocument/2006/relationships/hyperlink" Target="http://www.ncbi.nlm.nih.gov/protein/261404661?report=genbank&amp;log$=protalign&amp;blast_rank=8&amp;RID=3PFNJ0BP014" TargetMode="External"/><Relationship Id="rId14" Type="http://schemas.openxmlformats.org/officeDocument/2006/relationships/hyperlink" Target="http://www.ncbi.nlm.nih.gov/protein/193579936?report=genbank&amp;log$=protalign&amp;blast_rank=2&amp;RID=3PFYRPG5014" TargetMode="External"/><Relationship Id="rId15" Type="http://schemas.openxmlformats.org/officeDocument/2006/relationships/hyperlink" Target="http://www.ncbi.nlm.nih.gov/protein/187281550?report=genbank&amp;log$=protalign&amp;blast_rank=2&amp;RID=3PGBKJU0014" TargetMode="External"/><Relationship Id="rId16" Type="http://schemas.openxmlformats.org/officeDocument/2006/relationships/hyperlink" Target="http://www.ncbi.nlm.nih.gov/protein/383847725?report=genbank&amp;log$=protalign&amp;blast_rank=4&amp;RID=3PGN2C2N014" TargetMode="External"/><Relationship Id="rId17" Type="http://schemas.openxmlformats.org/officeDocument/2006/relationships/hyperlink" Target="http://www.ncbi.nlm.nih.gov/protein/157132743?report=genbank&amp;log$=protalign&amp;blast_rank=1&amp;RID=3PH42Z0T014" TargetMode="External"/><Relationship Id="rId18" Type="http://schemas.openxmlformats.org/officeDocument/2006/relationships/hyperlink" Target="http://www.ncbi.nlm.nih.gov/protein/170041534?report=genbank&amp;log$=protalign&amp;blast_rank=1&amp;RID=3PHDZTGC016" TargetMode="External"/><Relationship Id="rId19" Type="http://schemas.openxmlformats.org/officeDocument/2006/relationships/hyperlink" Target="http://www.ncbi.nlm.nih.gov/protein/289177071?report=genbank&amp;log$=protalign&amp;blast_rank=2&amp;RID=3PHPUGF301S" TargetMode="External"/><Relationship Id="rId20" Type="http://schemas.openxmlformats.org/officeDocument/2006/relationships/hyperlink" Target="http://www.ncbi.nlm.nih.gov/protein/289177104?report=genbank&amp;log$=protalign&amp;blast_rank=3&amp;RID=3PHY3GDU014" TargetMode="External"/><Relationship Id="rId21" Type="http://schemas.openxmlformats.org/officeDocument/2006/relationships/hyperlink" Target="http://www.ncbi.nlm.nih.gov/protein/289177106?report=genbank&amp;log$=protalign&amp;blast_rank=5&amp;RID=3V5K96X8014" TargetMode="External"/><Relationship Id="rId22" Type="http://schemas.openxmlformats.org/officeDocument/2006/relationships/hyperlink" Target="http://www.ncbi.nlm.nih.gov/protein/328721613?report=genbank&amp;log$=protalign&amp;blast_rank=3&amp;RID=3PJ5G8B1014" TargetMode="External"/><Relationship Id="rId23" Type="http://schemas.openxmlformats.org/officeDocument/2006/relationships/hyperlink" Target="http://www.ncbi.nlm.nih.gov/protein/380027409?report=genbank&amp;log$=protalign&amp;blast_rank=2&amp;RID=4R1UUV14014" TargetMode="External"/><Relationship Id="rId24" Type="http://schemas.openxmlformats.org/officeDocument/2006/relationships/hyperlink" Target="http://www.ncbi.nlm.nih.gov/protein/380016494?report=genbank&amp;log$=protalign&amp;blast_rank=1&amp;RID=3V1YSGAW016" TargetMode="External"/><Relationship Id="rId25" Type="http://schemas.openxmlformats.org/officeDocument/2006/relationships/hyperlink" Target="http://www.ncbi.nlm.nih.gov/protein/289177106?report=genbank&amp;log$=protalign&amp;blast_rank=3&amp;RID=3PK4FU6N01N" TargetMode="External"/><Relationship Id="rId26" Type="http://schemas.openxmlformats.org/officeDocument/2006/relationships/hyperlink" Target="http://www.ncbi.nlm.nih.gov/protein/187281550?report=genbank&amp;log$=protalign&amp;blast_rank=3&amp;RID=3PKFHA5A01N" TargetMode="External"/><Relationship Id="rId27" Type="http://schemas.openxmlformats.org/officeDocument/2006/relationships/hyperlink" Target="http://www.ncbi.nlm.nih.gov/protein/380016494?report=genbank&amp;log$=protalign&amp;blast_rank=4&amp;RID=3PKP1R4201S" TargetMode="External"/><Relationship Id="rId28" Type="http://schemas.openxmlformats.org/officeDocument/2006/relationships/hyperlink" Target="http://www.ncbi.nlm.nih.gov/protein/380016494?report=genbank&amp;log$=protalign&amp;blast_rank=6&amp;RID=3PM2W5DN016" TargetMode="External"/><Relationship Id="rId29" Type="http://schemas.openxmlformats.org/officeDocument/2006/relationships/hyperlink" Target="http://www.ncbi.nlm.nih.gov/protein/156546659?report=genbank&amp;log$=protalign&amp;blast_rank=5&amp;RID=3V2611WA014" TargetMode="External"/><Relationship Id="rId30" Type="http://schemas.openxmlformats.org/officeDocument/2006/relationships/hyperlink" Target="http://www.ncbi.nlm.nih.gov/protein/193579936?report=genbank&amp;log$=protalign&amp;blast_rank=1&amp;RID=4R2D1M8Z01N" TargetMode="External"/><Relationship Id="rId31" Type="http://schemas.openxmlformats.org/officeDocument/2006/relationships/hyperlink" Target="http://www.ncbi.nlm.nih.gov/protein/345497204?report=genbank&amp;log$=protalign&amp;blast_rank=1&amp;RID=3V2NV06Y01S" TargetMode="External"/><Relationship Id="rId32" Type="http://schemas.openxmlformats.org/officeDocument/2006/relationships/hyperlink" Target="http://www.ncbi.nlm.nih.gov/protein/156541793?report=genbank&amp;log$=protalign&amp;blast_rank=5&amp;RID=3PMSU016014" TargetMode="External"/><Relationship Id="rId33" Type="http://schemas.openxmlformats.org/officeDocument/2006/relationships/hyperlink" Target="http://www.ncbi.nlm.nih.gov/protein/193579936?report=genbank&amp;log$=protalign&amp;blast_rank=3&amp;RID=4R2GFV7V01N" TargetMode="External"/><Relationship Id="rId34" Type="http://schemas.openxmlformats.org/officeDocument/2006/relationships/hyperlink" Target="http://www.ncbi.nlm.nih.gov/protein/193579936?report=genbank&amp;log$=protalign&amp;blast_rank=1&amp;RID=4R2R3V0P01N" TargetMode="External"/><Relationship Id="rId35" Type="http://schemas.openxmlformats.org/officeDocument/2006/relationships/hyperlink" Target="http://www.ncbi.nlm.nih.gov/protein/340722695?report=genbank&amp;log$=protalign&amp;blast_rank=1&amp;RID=3PRBRRS2014" TargetMode="External"/><Relationship Id="rId36" Type="http://schemas.openxmlformats.org/officeDocument/2006/relationships/hyperlink" Target="http://www.ncbi.nlm.nih.gov/protein/328784556?report=genbank&amp;log$=protalign&amp;blast_rank=3&amp;RID=3PRKTJFG014" TargetMode="External"/><Relationship Id="rId37" Type="http://schemas.openxmlformats.org/officeDocument/2006/relationships/hyperlink" Target="http://www.ncbi.nlm.nih.gov/protein/350424343?report=genbank&amp;log$=protalign&amp;blast_rank=1&amp;RID=3V6JE0JY016" TargetMode="External"/><Relationship Id="rId38" Type="http://schemas.openxmlformats.org/officeDocument/2006/relationships/hyperlink" Target="http://www.ncbi.nlm.nih.gov/protein/289177080?report=genbank&amp;log$=protalign&amp;blast_rank=5&amp;RID=3PTKCU4U01S" TargetMode="External"/><Relationship Id="rId39" Type="http://schemas.openxmlformats.org/officeDocument/2006/relationships/hyperlink" Target="http://www.ncbi.nlm.nih.gov/protein/380013733?report=genbank&amp;log$=protalign&amp;blast_rank=3&amp;RID=3PU0GWGM014" TargetMode="External"/><Relationship Id="rId40" Type="http://schemas.openxmlformats.org/officeDocument/2006/relationships/hyperlink" Target="http://www.ncbi.nlm.nih.gov/protein/365967180?report=genbank&amp;log$=protalign&amp;blast_rank=1&amp;RID=3PU486XT014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17:00Z</dcterms:created>
  <dc:creator>Administrator</dc:creator>
  <dc:description/>
  <cp:keywords/>
  <dc:language>en-US</dc:language>
  <cp:lastModifiedBy>admin</cp:lastModifiedBy>
  <dcterms:modified xsi:type="dcterms:W3CDTF">2013-10-07T03:18:00Z</dcterms:modified>
  <cp:revision>2</cp:revision>
  <dc:subject/>
  <dc:title/>
</cp:coreProperties>
</file>